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4A3C3" w14:textId="6338E53A" w:rsidR="00015A6E" w:rsidRPr="00015A6E" w:rsidRDefault="00015A6E" w:rsidP="00015A6E">
      <w:pPr>
        <w:pStyle w:val="Heading1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015A6E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Search Strategy: </w:t>
      </w:r>
    </w:p>
    <w:p w14:paraId="217B65B4" w14:textId="77777777" w:rsidR="00015A6E" w:rsidRDefault="00015A6E" w:rsidP="00015A6E"/>
    <w:p w14:paraId="15F97998" w14:textId="77777777" w:rsidR="00015A6E" w:rsidRPr="00F20568" w:rsidRDefault="00015A6E" w:rsidP="00015A6E">
      <w:pPr>
        <w:rPr>
          <w:i/>
          <w:iCs/>
        </w:rPr>
      </w:pPr>
      <w:r w:rsidRPr="00F20568">
        <w:rPr>
          <w:i/>
          <w:iCs/>
        </w:rPr>
        <w:t xml:space="preserve">Medline and Embase (OVID): </w:t>
      </w:r>
    </w:p>
    <w:p w14:paraId="1EBA6F79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1. Latent Tuberculosis/ or Tuberculosis/ or Mycobacterium tuberculosis/ or Tuberculosis, Multidrug-Resistant/</w:t>
      </w:r>
    </w:p>
    <w:p w14:paraId="715331B9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2.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proofErr w:type="gramStart"/>
      <w:r w:rsidRPr="00F20568">
        <w:rPr>
          <w:rFonts w:ascii="Times New Roman" w:hAnsi="Times New Roman" w:cs="Times New Roman"/>
        </w:rPr>
        <w:t>*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1FA76BF6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3. (latent adj1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</w:t>
      </w:r>
      <w:proofErr w:type="gramStart"/>
      <w:r w:rsidRPr="00F20568">
        <w:rPr>
          <w:rFonts w:ascii="Times New Roman" w:hAnsi="Times New Roman" w:cs="Times New Roman"/>
        </w:rPr>
        <w:t>)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74E5899E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4. (latent adj2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</w:t>
      </w:r>
      <w:proofErr w:type="gramStart"/>
      <w:r w:rsidRPr="00F20568">
        <w:rPr>
          <w:rFonts w:ascii="Times New Roman" w:hAnsi="Times New Roman" w:cs="Times New Roman"/>
        </w:rPr>
        <w:t>)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24DD56A8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5. (latent adj2 infection*</w:t>
      </w:r>
      <w:proofErr w:type="gramStart"/>
      <w:r w:rsidRPr="00F20568">
        <w:rPr>
          <w:rFonts w:ascii="Times New Roman" w:hAnsi="Times New Roman" w:cs="Times New Roman"/>
        </w:rPr>
        <w:t>)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5A522001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6. (mycobacterium adj1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</w:t>
      </w:r>
      <w:proofErr w:type="gramStart"/>
      <w:r w:rsidRPr="00F20568">
        <w:rPr>
          <w:rFonts w:ascii="Times New Roman" w:hAnsi="Times New Roman" w:cs="Times New Roman"/>
        </w:rPr>
        <w:t>)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1BA2B050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7. (mycobacterium adj2 infection*</w:t>
      </w:r>
      <w:proofErr w:type="gramStart"/>
      <w:r w:rsidRPr="00F20568">
        <w:rPr>
          <w:rFonts w:ascii="Times New Roman" w:hAnsi="Times New Roman" w:cs="Times New Roman"/>
        </w:rPr>
        <w:t>)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4B52C0C2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8. (</w:t>
      </w:r>
      <w:proofErr w:type="spellStart"/>
      <w:r w:rsidRPr="00F20568">
        <w:rPr>
          <w:rFonts w:ascii="Times New Roman" w:hAnsi="Times New Roman" w:cs="Times New Roman"/>
        </w:rPr>
        <w:t>mdr</w:t>
      </w:r>
      <w:proofErr w:type="spellEnd"/>
      <w:r w:rsidRPr="00F20568">
        <w:rPr>
          <w:rFonts w:ascii="Times New Roman" w:hAnsi="Times New Roman" w:cs="Times New Roman"/>
        </w:rPr>
        <w:t xml:space="preserve"> adj1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</w:t>
      </w:r>
      <w:proofErr w:type="gramStart"/>
      <w:r w:rsidRPr="00F20568">
        <w:rPr>
          <w:rFonts w:ascii="Times New Roman" w:hAnsi="Times New Roman" w:cs="Times New Roman"/>
        </w:rPr>
        <w:t>)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40B9A832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9. (multi* adj2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</w:t>
      </w:r>
      <w:proofErr w:type="gramStart"/>
      <w:r w:rsidRPr="00F20568">
        <w:rPr>
          <w:rFonts w:ascii="Times New Roman" w:hAnsi="Times New Roman" w:cs="Times New Roman"/>
        </w:rPr>
        <w:t>)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2D765836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10. 1 or 2 or 3 or 4 or 5 or 6 or 7 or 8 or 9</w:t>
      </w:r>
    </w:p>
    <w:p w14:paraId="3022E57C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11. patient cost</w:t>
      </w:r>
      <w:proofErr w:type="gramStart"/>
      <w:r w:rsidRPr="00F20568">
        <w:rPr>
          <w:rFonts w:ascii="Times New Roman" w:hAnsi="Times New Roman" w:cs="Times New Roman"/>
        </w:rPr>
        <w:t>*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45CAA608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12. catastrophic cost</w:t>
      </w:r>
      <w:proofErr w:type="gramStart"/>
      <w:r w:rsidRPr="00F20568">
        <w:rPr>
          <w:rFonts w:ascii="Times New Roman" w:hAnsi="Times New Roman" w:cs="Times New Roman"/>
        </w:rPr>
        <w:t>*.</w:t>
      </w:r>
      <w:proofErr w:type="spellStart"/>
      <w:r w:rsidRPr="00F20568">
        <w:rPr>
          <w:rFonts w:ascii="Times New Roman" w:hAnsi="Times New Roman" w:cs="Times New Roman"/>
        </w:rPr>
        <w:t>ti</w:t>
      </w:r>
      <w:proofErr w:type="gramEnd"/>
      <w:r w:rsidRPr="00F20568">
        <w:rPr>
          <w:rFonts w:ascii="Times New Roman" w:hAnsi="Times New Roman" w:cs="Times New Roman"/>
        </w:rPr>
        <w:t>,ab,kw</w:t>
      </w:r>
      <w:proofErr w:type="spellEnd"/>
      <w:r w:rsidRPr="00F20568">
        <w:rPr>
          <w:rFonts w:ascii="Times New Roman" w:hAnsi="Times New Roman" w:cs="Times New Roman"/>
        </w:rPr>
        <w:t>.</w:t>
      </w:r>
    </w:p>
    <w:p w14:paraId="0A504E89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13. 11 or 12</w:t>
      </w:r>
    </w:p>
    <w:p w14:paraId="45E19823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14. 10 and 13</w:t>
      </w:r>
    </w:p>
    <w:p w14:paraId="7A9663A8" w14:textId="77777777" w:rsidR="00015A6E" w:rsidRPr="00F20568" w:rsidRDefault="00015A6E" w:rsidP="00015A6E"/>
    <w:p w14:paraId="767A2847" w14:textId="77777777" w:rsidR="00015A6E" w:rsidRPr="00F20568" w:rsidRDefault="00015A6E" w:rsidP="00015A6E">
      <w:pPr>
        <w:rPr>
          <w:i/>
          <w:iCs/>
        </w:rPr>
      </w:pPr>
      <w:r w:rsidRPr="00F20568">
        <w:rPr>
          <w:i/>
          <w:iCs/>
        </w:rPr>
        <w:t xml:space="preserve">Web of Science/ Web of Knowledge: </w:t>
      </w:r>
    </w:p>
    <w:p w14:paraId="47681C8F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1. (Tuberculosis OR TB OR Mycobacterium) (Topic)</w:t>
      </w:r>
    </w:p>
    <w:p w14:paraId="001C8207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2. (“Latent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” OR “latent TB infection*”) (Topic)</w:t>
      </w:r>
    </w:p>
    <w:p w14:paraId="60B5057B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3. (MDR* TB” OR “MDR*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 xml:space="preserve">*” OR “Multidrug-resistant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”) (Topic)</w:t>
      </w:r>
    </w:p>
    <w:p w14:paraId="1BA02FB5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4. (1 OR 2 OR 3) (Topic)</w:t>
      </w:r>
    </w:p>
    <w:p w14:paraId="6B52E374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5.(“Patient cost*” OR “catastrophic cost*”) (Topic)</w:t>
      </w:r>
    </w:p>
    <w:p w14:paraId="65ECDBE3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6. (3 AND 5)</w:t>
      </w:r>
    </w:p>
    <w:p w14:paraId="4ABC9251" w14:textId="77777777" w:rsidR="00015A6E" w:rsidRPr="00F20568" w:rsidRDefault="00015A6E" w:rsidP="00015A6E"/>
    <w:p w14:paraId="3F461B1F" w14:textId="77777777" w:rsidR="00015A6E" w:rsidRPr="00F20568" w:rsidRDefault="00015A6E" w:rsidP="00015A6E">
      <w:pPr>
        <w:rPr>
          <w:i/>
          <w:iCs/>
        </w:rPr>
      </w:pPr>
      <w:r w:rsidRPr="00F20568">
        <w:rPr>
          <w:i/>
          <w:iCs/>
        </w:rPr>
        <w:t xml:space="preserve">Scopus: </w:t>
      </w:r>
    </w:p>
    <w:p w14:paraId="7F8B4B1A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1. (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 xml:space="preserve">* OR TB OR mycobacterium) (title/abstract/keywords) </w:t>
      </w:r>
    </w:p>
    <w:p w14:paraId="1DCD124B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2. (“Latent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” OR “latent TB infection*” OR LTBI) (title/abstract/keywords)</w:t>
      </w:r>
    </w:p>
    <w:p w14:paraId="5F4385CF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 xml:space="preserve">3. (“MDR* TB” OR “MDR*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 xml:space="preserve">*” OR “Multidrug-resistant </w:t>
      </w:r>
      <w:proofErr w:type="spellStart"/>
      <w:r w:rsidRPr="00F20568">
        <w:rPr>
          <w:rFonts w:ascii="Times New Roman" w:hAnsi="Times New Roman" w:cs="Times New Roman"/>
        </w:rPr>
        <w:t>Tuberculos</w:t>
      </w:r>
      <w:proofErr w:type="spellEnd"/>
      <w:r w:rsidRPr="00F20568">
        <w:rPr>
          <w:rFonts w:ascii="Times New Roman" w:hAnsi="Times New Roman" w:cs="Times New Roman"/>
        </w:rPr>
        <w:t>*”) (title/abstract/keywords)</w:t>
      </w:r>
    </w:p>
    <w:p w14:paraId="3C7149BD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4. (“Patient cost*” or “catastrophic cost*”) (title/abstract/keywords)</w:t>
      </w:r>
    </w:p>
    <w:p w14:paraId="6126B4F2" w14:textId="77777777" w:rsidR="00015A6E" w:rsidRPr="00F20568" w:rsidRDefault="00015A6E" w:rsidP="00015A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0568">
        <w:rPr>
          <w:rFonts w:ascii="Times New Roman" w:hAnsi="Times New Roman" w:cs="Times New Roman"/>
        </w:rPr>
        <w:t>5. ((1 OR 2 OR 3) AND 4) (title/abstract/keywords)</w:t>
      </w:r>
    </w:p>
    <w:p w14:paraId="24F8873A" w14:textId="77777777" w:rsidR="00015A6E" w:rsidRPr="00CA5249" w:rsidRDefault="00015A6E" w:rsidP="00015A6E">
      <w:pPr>
        <w:rPr>
          <w:i/>
          <w:iCs/>
        </w:rPr>
      </w:pPr>
    </w:p>
    <w:p w14:paraId="6D687158" w14:textId="77777777" w:rsidR="00015A6E" w:rsidRDefault="00015A6E" w:rsidP="00015A6E"/>
    <w:p w14:paraId="27D0B6E7" w14:textId="77777777" w:rsidR="00033336" w:rsidRDefault="00033336"/>
    <w:sectPr w:rsidR="00033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67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6E"/>
    <w:rsid w:val="00015A6E"/>
    <w:rsid w:val="00025B30"/>
    <w:rsid w:val="00033336"/>
    <w:rsid w:val="004442E8"/>
    <w:rsid w:val="004D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FB2A9"/>
  <w15:chartTrackingRefBased/>
  <w15:docId w15:val="{42EB1793-7371-444A-A9A9-CFB5C2F4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6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1</cp:revision>
  <dcterms:created xsi:type="dcterms:W3CDTF">2025-02-24T23:22:00Z</dcterms:created>
  <dcterms:modified xsi:type="dcterms:W3CDTF">2025-02-24T23:24:00Z</dcterms:modified>
</cp:coreProperties>
</file>